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62EB05" w14:textId="77777777" w:rsidR="00CF6B14" w:rsidRPr="00E57B43" w:rsidRDefault="00CF6B14" w:rsidP="00CF6B14">
      <w:pPr>
        <w:outlineLvl w:val="0"/>
        <w:rPr>
          <w:rFonts w:ascii="Times New Roman" w:hAnsi="Times New Roman" w:cs="Times New Roman"/>
          <w:b/>
        </w:rPr>
      </w:pPr>
      <w:bookmarkStart w:id="0" w:name="_GoBack"/>
      <w:r w:rsidRPr="00E57B43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E57B43">
        <w:rPr>
          <w:rFonts w:ascii="Times New Roman" w:hAnsi="Times New Roman" w:cs="Times New Roman"/>
          <w:b/>
        </w:rPr>
        <w:t>1. Top 100 SNPs on chromosome 12 associated with the perceived intensity of quinine.</w:t>
      </w:r>
    </w:p>
    <w:tbl>
      <w:tblPr>
        <w:tblW w:w="795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0"/>
        <w:gridCol w:w="1271"/>
        <w:gridCol w:w="960"/>
        <w:gridCol w:w="960"/>
        <w:gridCol w:w="960"/>
        <w:gridCol w:w="960"/>
        <w:gridCol w:w="1452"/>
      </w:tblGrid>
      <w:tr w:rsidR="00CF6B14" w:rsidRPr="00F817D0" w14:paraId="0A24FFFB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bookmarkEnd w:id="0"/>
          <w:p w14:paraId="6BDEDE5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F817D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hr:Position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0052418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46A13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1/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A43F94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A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28073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AA1CA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31A11AE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CF6B14" w:rsidRPr="00F817D0" w14:paraId="2097BCF5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87CE36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17345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A2CA820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107439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3ADF4B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9509E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A9AB9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28EDC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436423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7.84e-23</w:t>
            </w:r>
          </w:p>
        </w:tc>
      </w:tr>
      <w:tr w:rsidR="00CF6B14" w:rsidRPr="00F817D0" w14:paraId="17971089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838CF94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17349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6805308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107724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FE33E4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19B7C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AD049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9716C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6652F53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7.84e-23</w:t>
            </w:r>
          </w:p>
        </w:tc>
      </w:tr>
      <w:tr w:rsidR="00CF6B14" w:rsidRPr="00F817D0" w14:paraId="1A5F8052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962166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17427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3028E4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107724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19860B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385A0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E3303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BC734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6C9E924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7.84e-23</w:t>
            </w:r>
          </w:p>
        </w:tc>
      </w:tr>
      <w:tr w:rsidR="00CF6B14" w:rsidRPr="00F817D0" w14:paraId="7DC76625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CCA9670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13470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2FA3FEB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9005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73168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34120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A59B32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3FAD85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10F0B7C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.15e-22</w:t>
            </w:r>
          </w:p>
        </w:tc>
      </w:tr>
      <w:tr w:rsidR="00CF6B14" w:rsidRPr="00F817D0" w14:paraId="4E64BCEF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5A68842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17722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0C63EB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110541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5FE9A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93DEA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D2440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8793D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023F386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.16e-22</w:t>
            </w:r>
          </w:p>
        </w:tc>
      </w:tr>
      <w:tr w:rsidR="00CF6B14" w:rsidRPr="00F817D0" w14:paraId="2EBC36D2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9B1090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17810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7B400B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96518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8D89DB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EE9B0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BE6124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A176D2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225840D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.16e-22</w:t>
            </w:r>
          </w:p>
        </w:tc>
      </w:tr>
      <w:tr w:rsidR="00CF6B14" w:rsidRPr="00F817D0" w14:paraId="1CA5398C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58FF168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18020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E2CD175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9005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6C7BEE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DB07D8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C8ADA8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BAC4BE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6A1AAE7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.16e-22</w:t>
            </w:r>
          </w:p>
        </w:tc>
      </w:tr>
      <w:tr w:rsidR="00CF6B14" w:rsidRPr="00F817D0" w14:paraId="5922C1DC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99D698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18034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6E7412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0104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BC5E5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7B5D1B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AFD58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9FC502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0855A83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.16e-22</w:t>
            </w:r>
          </w:p>
        </w:tc>
      </w:tr>
      <w:tr w:rsidR="00CF6B14" w:rsidRPr="00F817D0" w14:paraId="57830FB3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573EF2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18917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BA9DFD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0607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FE0C6E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2FCE9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14A58E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2035B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51B99482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.39e-22</w:t>
            </w:r>
          </w:p>
        </w:tc>
      </w:tr>
      <w:tr w:rsidR="00CF6B14" w:rsidRPr="00F817D0" w14:paraId="7530AB62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9FE230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19229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59213E4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5979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11D79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88737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C1FA7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B1779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17460B6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.39e-22</w:t>
            </w:r>
          </w:p>
        </w:tc>
      </w:tr>
      <w:tr w:rsidR="00CF6B14" w:rsidRPr="00F817D0" w14:paraId="5E7E3C9D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72BD28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5844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739401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4437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5D910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9149A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C3678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679A6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429B64FE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.46e-22</w:t>
            </w:r>
          </w:p>
        </w:tc>
      </w:tr>
      <w:tr w:rsidR="00CF6B14" w:rsidRPr="00F817D0" w14:paraId="13AE3894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BE832C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13157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5F174D5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2188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1BD61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F1DBF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9187B8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10A5F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65BCB665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.58e-22</w:t>
            </w:r>
          </w:p>
        </w:tc>
      </w:tr>
      <w:tr w:rsidR="00CF6B14" w:rsidRPr="00F817D0" w14:paraId="60C92AEA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DBD513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13347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2E1A7D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71365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EFA19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160AB2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A54965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FD95E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0F6CECE8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.59e-22</w:t>
            </w:r>
          </w:p>
        </w:tc>
      </w:tr>
      <w:tr w:rsidR="00CF6B14" w:rsidRPr="00F817D0" w14:paraId="5F21C406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0803A6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13732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24D9B18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107723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43D67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8758B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62406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4CF7B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41C935C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.61e-22</w:t>
            </w:r>
          </w:p>
        </w:tc>
      </w:tr>
      <w:tr w:rsidR="00CF6B14" w:rsidRPr="00F817D0" w14:paraId="09650AFC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D6A101E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31428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8F924F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342411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0CF2C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CB63B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BE0528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D88B8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F6E66A8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.68e-22</w:t>
            </w:r>
          </w:p>
        </w:tc>
      </w:tr>
      <w:tr w:rsidR="00CF6B14" w:rsidRPr="00F817D0" w14:paraId="446C4973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46311C2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31504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7ACF965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350216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E88130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B1050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1B8BE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D20D94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15FD49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.68e-22</w:t>
            </w:r>
          </w:p>
        </w:tc>
      </w:tr>
      <w:tr w:rsidR="00CF6B14" w:rsidRPr="00F817D0" w14:paraId="4862AB4B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94AA662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18287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FDDBCC5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347632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9F89C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74E08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D6309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14299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698C59E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.75e-22</w:t>
            </w:r>
          </w:p>
        </w:tc>
      </w:tr>
      <w:tr w:rsidR="00CF6B14" w:rsidRPr="00F817D0" w14:paraId="4B843DFC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C52400E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18325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A700A7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108452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4E459B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D12500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8534B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44F1EE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F0204F0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.80e-22</w:t>
            </w:r>
          </w:p>
        </w:tc>
      </w:tr>
      <w:tr w:rsidR="00CF6B14" w:rsidRPr="00F817D0" w14:paraId="7A0C6391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B4ABB5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8530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D0308A5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7083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6F99AE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6765E0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BC2F0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64BB32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766E219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37e-22</w:t>
            </w:r>
          </w:p>
        </w:tc>
      </w:tr>
      <w:tr w:rsidR="00CF6B14" w:rsidRPr="00F817D0" w14:paraId="70E122BF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854A24B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8507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1E2F162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9774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532A2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T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84BCD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4E219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6B2CEB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10A6FA68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38e-22</w:t>
            </w:r>
          </w:p>
        </w:tc>
      </w:tr>
      <w:tr w:rsidR="00CF6B14" w:rsidRPr="00F817D0" w14:paraId="4D01DD2C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7FEF7B8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8513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B720AE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19606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1967E8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B41244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2D6C28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9B0FD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29BCD9F2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38e-22</w:t>
            </w:r>
          </w:p>
        </w:tc>
      </w:tr>
      <w:tr w:rsidR="00CF6B14" w:rsidRPr="00F817D0" w14:paraId="5CADC207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B8ECD08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30842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05C82E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619285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1686F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44DAF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9228A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2D609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1CE01C6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42e-22</w:t>
            </w:r>
          </w:p>
        </w:tc>
      </w:tr>
      <w:tr w:rsidR="00CF6B14" w:rsidRPr="00F817D0" w14:paraId="08A10688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0F96C00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30877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BB0ED3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353408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89B0D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533CF2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55D2E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88AA3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22F769C2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42e-22</w:t>
            </w:r>
          </w:p>
        </w:tc>
      </w:tr>
      <w:tr w:rsidR="00CF6B14" w:rsidRPr="00F817D0" w14:paraId="61DABD7A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48434B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30959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EE7623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356993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AFBCF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F1E3B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B8D67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0872E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2C2D5320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42e-22</w:t>
            </w:r>
          </w:p>
        </w:tc>
      </w:tr>
      <w:tr w:rsidR="00CF6B14" w:rsidRPr="00F817D0" w14:paraId="0AF53BB4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FA3DCC5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31000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C59372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619286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A6895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F0DB0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105DE2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EE90F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0C3C938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44e-22</w:t>
            </w:r>
          </w:p>
        </w:tc>
      </w:tr>
      <w:tr w:rsidR="00CF6B14" w:rsidRPr="00F817D0" w14:paraId="73459AE7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D0013B2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31029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700936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39069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243E2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71F0B4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2C179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929CEE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789B2775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44e-22</w:t>
            </w:r>
          </w:p>
        </w:tc>
      </w:tr>
      <w:tr w:rsidR="00CF6B14" w:rsidRPr="00F817D0" w14:paraId="1C662255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054833B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31152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53B5D40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73100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7552E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F9CB38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F60DBE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7A092B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63BE739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44e-22</w:t>
            </w:r>
          </w:p>
        </w:tc>
      </w:tr>
      <w:tr w:rsidR="00CF6B14" w:rsidRPr="00F817D0" w14:paraId="6DF46B42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53FD79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31286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D3F9FD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64883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E3D3F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47BB44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E8084E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9361B2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52179678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44e-22</w:t>
            </w:r>
          </w:p>
        </w:tc>
      </w:tr>
      <w:tr w:rsidR="00CF6B14" w:rsidRPr="00F817D0" w14:paraId="6FE9C1EC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4C3B1D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31287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28B8B4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64883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6A353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899CCE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5192D4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7AC2E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7594FE3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44e-22</w:t>
            </w:r>
          </w:p>
        </w:tc>
      </w:tr>
      <w:tr w:rsidR="00CF6B14" w:rsidRPr="00F817D0" w14:paraId="7653E773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5C1664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31294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77CBEA2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74867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A9F970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D2F41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EAC4E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900A95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1AF2F955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44e-22</w:t>
            </w:r>
          </w:p>
        </w:tc>
      </w:tr>
      <w:tr w:rsidR="00CF6B14" w:rsidRPr="00F817D0" w14:paraId="044B4D2D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BE3221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31367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3A0656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79554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5F53C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1E8D1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18100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2C113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799C829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47e-22</w:t>
            </w:r>
          </w:p>
        </w:tc>
      </w:tr>
      <w:tr w:rsidR="00CF6B14" w:rsidRPr="00F817D0" w14:paraId="49F4A8DF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7DC7B4E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6622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07355D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2642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B2337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6E1655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5B7F2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294DC2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409908D5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47e-22</w:t>
            </w:r>
          </w:p>
        </w:tc>
      </w:tr>
      <w:tr w:rsidR="00CF6B14" w:rsidRPr="00F817D0" w14:paraId="5E7EE484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9FF5684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5337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3A6E82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5979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2631F0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56760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FA494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D9E9C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7EE97D75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49e-22</w:t>
            </w:r>
          </w:p>
        </w:tc>
      </w:tr>
      <w:tr w:rsidR="00CF6B14" w:rsidRPr="00F817D0" w14:paraId="75F02FC2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511954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30731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E98081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340823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7BA25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0FB5B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BB7D6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C6DAA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7EBEB9F0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54e-22</w:t>
            </w:r>
          </w:p>
        </w:tc>
      </w:tr>
      <w:tr w:rsidR="00CF6B14" w:rsidRPr="00F817D0" w14:paraId="0DB83460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A65242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30769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529D88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73020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65328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510DD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8C909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933C55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547E560E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54e-22</w:t>
            </w:r>
          </w:p>
        </w:tc>
      </w:tr>
      <w:tr w:rsidR="00CF6B14" w:rsidRPr="00F817D0" w14:paraId="44EC78F9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EBDFFD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30677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A0BF6EE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79762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0CC1A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6D2E0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8BBC0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B836C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401A1D8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54e-22</w:t>
            </w:r>
          </w:p>
        </w:tc>
      </w:tr>
      <w:tr w:rsidR="00CF6B14" w:rsidRPr="00F817D0" w14:paraId="1A127869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EE9BEA0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30714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842D59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351246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09F1E8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G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920D2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0F49A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89D6F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107FA1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58e-22</w:t>
            </w:r>
          </w:p>
        </w:tc>
      </w:tr>
      <w:tr w:rsidR="00CF6B14" w:rsidRPr="00F817D0" w14:paraId="1BC18A3D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1A21A20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30634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2D1307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345369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3E16B5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F9FBC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3D4CA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B2553E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57D1CAB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60e-22</w:t>
            </w:r>
          </w:p>
        </w:tc>
      </w:tr>
      <w:tr w:rsidR="00CF6B14" w:rsidRPr="00F817D0" w14:paraId="5583D5D8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AE10FE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6301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72B6D7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7083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13BE75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7E5FE0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30F84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B0B45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4E029E68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74e-22</w:t>
            </w:r>
          </w:p>
        </w:tc>
      </w:tr>
      <w:tr w:rsidR="00CF6B14" w:rsidRPr="00F817D0" w14:paraId="2ED660B5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DAFA60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9382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681E76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350177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96905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2B349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8E45E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1D5550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45EAB1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83e-22</w:t>
            </w:r>
          </w:p>
        </w:tc>
      </w:tr>
      <w:tr w:rsidR="00CF6B14" w:rsidRPr="00F817D0" w14:paraId="1550F615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148C0F0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9402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F1EB87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73123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968744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D008BB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EBBD4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C95AB5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71A9ACA4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83e-22</w:t>
            </w:r>
          </w:p>
        </w:tc>
      </w:tr>
      <w:tr w:rsidR="00CF6B14" w:rsidRPr="00F817D0" w14:paraId="4B668C8D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DFD49A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9419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900B868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72985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AF54F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5B196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EACC4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AA9DC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7774802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83e-22</w:t>
            </w:r>
          </w:p>
        </w:tc>
      </w:tr>
      <w:tr w:rsidR="00CF6B14" w:rsidRPr="00F817D0" w14:paraId="01EC4676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82AD244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9691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DD15AC2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619312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93BF6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23E1F0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9F7B24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4414C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2CDEFF1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83e-22</w:t>
            </w:r>
          </w:p>
        </w:tc>
      </w:tr>
      <w:tr w:rsidR="00CF6B14" w:rsidRPr="00F817D0" w14:paraId="3A8D28BC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057C61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9697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256C35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361150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9185F2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CC99D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36899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48965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CBD059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83e-22</w:t>
            </w:r>
          </w:p>
        </w:tc>
      </w:tr>
      <w:tr w:rsidR="00CF6B14" w:rsidRPr="00F817D0" w14:paraId="3D869EF7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4607FD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9716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5149F1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346855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27FC3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04838E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37BEC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9F544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4470FC2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83e-22</w:t>
            </w:r>
          </w:p>
        </w:tc>
      </w:tr>
      <w:tr w:rsidR="00CF6B14" w:rsidRPr="00F817D0" w14:paraId="2516FC38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08D3D0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9775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56BF4F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64883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A16818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233BC2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B84F8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D0B86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193F1BB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83e-22</w:t>
            </w:r>
          </w:p>
        </w:tc>
      </w:tr>
      <w:tr w:rsidR="00CF6B14" w:rsidRPr="00F817D0" w14:paraId="424A2C9C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DD6C7C8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9785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3BB42E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64883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01C26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8C9FC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DA300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71E9E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2327A0A2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83e-22</w:t>
            </w:r>
          </w:p>
        </w:tc>
      </w:tr>
      <w:tr w:rsidR="00CF6B14" w:rsidRPr="00F817D0" w14:paraId="309B39ED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29E3AA2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9944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B3C2A25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358565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29D0B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38DF50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DBC9F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DF002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51151388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83e-22</w:t>
            </w:r>
          </w:p>
        </w:tc>
      </w:tr>
      <w:tr w:rsidR="00CF6B14" w:rsidRPr="00F817D0" w14:paraId="0015FE09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E09F3B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9960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ED6A8C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358938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161EE8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AC75B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2D83C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24C134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1414E15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83e-22</w:t>
            </w:r>
          </w:p>
        </w:tc>
      </w:tr>
      <w:tr w:rsidR="00CF6B14" w:rsidRPr="00F817D0" w14:paraId="26979695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6BF458E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9968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2DC51D2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342884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3BC8B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90161B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ACECC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04D93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710D4EDE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83e-22</w:t>
            </w:r>
          </w:p>
        </w:tc>
      </w:tr>
      <w:tr w:rsidR="00CF6B14" w:rsidRPr="00F817D0" w14:paraId="41B92346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0789664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9968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D2E400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348438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5A8A1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701D0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1731E5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E21B8B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67479F5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83e-22</w:t>
            </w:r>
          </w:p>
        </w:tc>
      </w:tr>
      <w:tr w:rsidR="00CF6B14" w:rsidRPr="00F817D0" w14:paraId="7E7CAA0B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68B1DA0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9985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1FC843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349277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697DB5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088462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CB9890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A8BAFB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71A13F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83e-22</w:t>
            </w:r>
          </w:p>
        </w:tc>
      </w:tr>
      <w:tr w:rsidR="00CF6B14" w:rsidRPr="00F817D0" w14:paraId="14A9CFD1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F94547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9997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87A403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619312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FE3AA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G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1DB744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0CA34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E123D4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1A283C9B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83e-22</w:t>
            </w:r>
          </w:p>
        </w:tc>
      </w:tr>
      <w:tr w:rsidR="00CF6B14" w:rsidRPr="00F817D0" w14:paraId="0A1B1C66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1963FAB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12:1130000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C156C8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619312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F20024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FC314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FB6695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9B2A4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5B2094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83e-22</w:t>
            </w:r>
          </w:p>
        </w:tc>
      </w:tr>
      <w:tr w:rsidR="00CF6B14" w:rsidRPr="00F817D0" w14:paraId="11F3C0C7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D1D379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30036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4EA8115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79737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66EBA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6C3F2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BFF6A4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65B70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7D2BBCB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83e-22</w:t>
            </w:r>
          </w:p>
        </w:tc>
      </w:tr>
      <w:tr w:rsidR="00CF6B14" w:rsidRPr="00F817D0" w14:paraId="42867B55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F37555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30408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8D24D5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619285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EDCECE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T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23AA9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55844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C09500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0D20E88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83e-22</w:t>
            </w:r>
          </w:p>
        </w:tc>
      </w:tr>
      <w:tr w:rsidR="00CF6B14" w:rsidRPr="00F817D0" w14:paraId="462693A8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C364D5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30415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A42A854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619285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40533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C44CE0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C6118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9C48CE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08A1E6F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83e-22</w:t>
            </w:r>
          </w:p>
        </w:tc>
      </w:tr>
      <w:tr w:rsidR="00CF6B14" w:rsidRPr="00F817D0" w14:paraId="74DDF015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0FB6C85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30432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87F180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619285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C901E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5BF54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DE961E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31BC24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7F0B703E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83e-22</w:t>
            </w:r>
          </w:p>
        </w:tc>
      </w:tr>
      <w:tr w:rsidR="00CF6B14" w:rsidRPr="00F817D0" w14:paraId="74070ADD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15055A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30537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1F3DE6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345485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A73E35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G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0A25B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56DB3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248AA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41E7C89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83e-22</w:t>
            </w:r>
          </w:p>
        </w:tc>
      </w:tr>
      <w:tr w:rsidR="00CF6B14" w:rsidRPr="00F817D0" w14:paraId="464A52A9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D38C17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30551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562AB6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347691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56589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91B8A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66AF8B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695A8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2FC2267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83e-22</w:t>
            </w:r>
          </w:p>
        </w:tc>
      </w:tr>
      <w:tr w:rsidR="00CF6B14" w:rsidRPr="00F817D0" w14:paraId="48488B2C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C51F66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9632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F66EBE4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352803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746A3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1A7D8B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4F09A0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310795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10FCAB6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84e-22</w:t>
            </w:r>
          </w:p>
        </w:tc>
      </w:tr>
      <w:tr w:rsidR="00CF6B14" w:rsidRPr="00F817D0" w14:paraId="119853B9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2100162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30572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B11E3BE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79593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5AD36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6C048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F6BC82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AA9EAB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7595DEF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88e-22</w:t>
            </w:r>
          </w:p>
        </w:tc>
      </w:tr>
      <w:tr w:rsidR="00CF6B14" w:rsidRPr="00F817D0" w14:paraId="6C3F0A89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BD0A285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30606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DF798A4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79655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A79AA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E3DE2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CEDCA2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F2F17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B2742EB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88e-22</w:t>
            </w:r>
          </w:p>
        </w:tc>
      </w:tr>
      <w:tr w:rsidR="00CF6B14" w:rsidRPr="00F817D0" w14:paraId="42BD0D5C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9840974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19867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96B7F54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708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00B1B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AE075B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5CF40B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0B1680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156AF170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91e-22</w:t>
            </w:r>
          </w:p>
        </w:tc>
      </w:tr>
      <w:tr w:rsidR="00CF6B14" w:rsidRPr="00F817D0" w14:paraId="00953C85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9B65AA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0494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3C1EABB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5979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56C4C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T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C7CCA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02EBA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1715F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63B3B78B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96e-22</w:t>
            </w:r>
          </w:p>
        </w:tc>
      </w:tr>
      <w:tr w:rsidR="00CF6B14" w:rsidRPr="00F817D0" w14:paraId="2270A242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83F78CE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0621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60A636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5979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9479C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119254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2766B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9CA89E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71FD6DF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96e-22</w:t>
            </w:r>
          </w:p>
        </w:tc>
      </w:tr>
      <w:tr w:rsidR="00CF6B14" w:rsidRPr="00F817D0" w14:paraId="048FE08A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60D70D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0786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CAF41D8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7083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7DF5D4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4C913E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6CDF7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C51625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07EF5B5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96e-22</w:t>
            </w:r>
          </w:p>
        </w:tc>
      </w:tr>
      <w:tr w:rsidR="00CF6B14" w:rsidRPr="00F817D0" w14:paraId="1A0FA442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EA5CFF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0898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A29368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5979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1D275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7C0A94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AEA9E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B8F07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0CEDCE4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96e-22</w:t>
            </w:r>
          </w:p>
        </w:tc>
      </w:tr>
      <w:tr w:rsidR="00CF6B14" w:rsidRPr="00F817D0" w14:paraId="5806EBC5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51D345E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0993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C6EE36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598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1787F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C6FCFE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E4915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A77944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78E3D8F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96e-22</w:t>
            </w:r>
          </w:p>
        </w:tc>
      </w:tr>
      <w:tr w:rsidR="00CF6B14" w:rsidRPr="00F817D0" w14:paraId="5348F7B5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C8FCA65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1190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35458C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7083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DE030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275414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D134A5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DD6C50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7991391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96e-22</w:t>
            </w:r>
          </w:p>
        </w:tc>
      </w:tr>
      <w:tr w:rsidR="00CF6B14" w:rsidRPr="00F817D0" w14:paraId="73497C04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153C36E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5093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57D2348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4430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BF769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348ACB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BD59B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27EF1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280C19E0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2.96e-22</w:t>
            </w:r>
          </w:p>
        </w:tc>
      </w:tr>
      <w:tr w:rsidR="00CF6B14" w:rsidRPr="00F817D0" w14:paraId="51690AA5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52796E5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5641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AD4A955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5979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70E910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A9D3B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2C099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77E3B5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0D675D0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3.01e-22</w:t>
            </w:r>
          </w:p>
        </w:tc>
      </w:tr>
      <w:tr w:rsidR="00CF6B14" w:rsidRPr="00F817D0" w14:paraId="432CC58D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5CA36C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5643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9A369A5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6003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18CF7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DC9B4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3E5E85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BCD8B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5FD32B30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3.01e-22</w:t>
            </w:r>
          </w:p>
        </w:tc>
      </w:tr>
      <w:tr w:rsidR="00CF6B14" w:rsidRPr="00F817D0" w14:paraId="29205545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7A38864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5666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7B439D2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7083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1B10CB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601DF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6ADEA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ED918E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61F5ADFB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3.01e-22</w:t>
            </w:r>
          </w:p>
        </w:tc>
      </w:tr>
      <w:tr w:rsidR="00CF6B14" w:rsidRPr="00F817D0" w14:paraId="51A0ACC8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873FEC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5700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502C3EE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5979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2369E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A2F194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1A7DC0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57176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82A80E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3.01e-22</w:t>
            </w:r>
          </w:p>
        </w:tc>
      </w:tr>
      <w:tr w:rsidR="00CF6B14" w:rsidRPr="00F817D0" w14:paraId="49DBFCFD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C1166B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5714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29DA60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6003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F78C4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CD2D9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5A399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5F4F5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4074548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3.01e-22</w:t>
            </w:r>
          </w:p>
        </w:tc>
      </w:tr>
      <w:tr w:rsidR="00CF6B14" w:rsidRPr="00F817D0" w14:paraId="36850D10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785467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5723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EECDA75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5979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85A02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5EF14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5B389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95CB3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1CA30F0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3.01e-22</w:t>
            </w:r>
          </w:p>
        </w:tc>
      </w:tr>
      <w:tr w:rsidR="00CF6B14" w:rsidRPr="00F817D0" w14:paraId="1A823932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952E02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5787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B6DFAA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7083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34D0B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T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391CB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0F263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3908DB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1F159858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3.01e-22</w:t>
            </w:r>
          </w:p>
        </w:tc>
      </w:tr>
      <w:tr w:rsidR="00CF6B14" w:rsidRPr="00F817D0" w14:paraId="08596C3B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0D8E2B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5801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B7F79F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5979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773554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45925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0BB745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82BD9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12B0166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3.01e-22</w:t>
            </w:r>
          </w:p>
        </w:tc>
      </w:tr>
      <w:tr w:rsidR="00CF6B14" w:rsidRPr="00F817D0" w14:paraId="087F1272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999C6FB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5814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B738A30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6003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8928B5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EB765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28494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90799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6B96852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3.01e-22</w:t>
            </w:r>
          </w:p>
        </w:tc>
      </w:tr>
      <w:tr w:rsidR="00CF6B14" w:rsidRPr="00F817D0" w14:paraId="1FF7EFF6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DF35AD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5825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BF078CB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7083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56CE4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352F8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6DE3F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CED62B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72FAF0E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3.01e-22</w:t>
            </w:r>
          </w:p>
        </w:tc>
      </w:tr>
      <w:tr w:rsidR="00CF6B14" w:rsidRPr="00F817D0" w14:paraId="4B636134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5BD6C8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5987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EF9982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5994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4E64C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7D465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0050D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2A551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61105A4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3.01e-22</w:t>
            </w:r>
          </w:p>
        </w:tc>
      </w:tr>
      <w:tr w:rsidR="00CF6B14" w:rsidRPr="00F817D0" w14:paraId="67BF8BDC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E94EFD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5989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2C0FC4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5979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9B9B24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9BA27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B3DEA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72AF4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5EBBDAA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3.01e-22</w:t>
            </w:r>
          </w:p>
        </w:tc>
      </w:tr>
      <w:tr w:rsidR="00CF6B14" w:rsidRPr="00F817D0" w14:paraId="668D057B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A655F4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6041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E05C16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5979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DA2BC5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CDEEB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4CE87B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7FA162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505EF94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3.01e-22</w:t>
            </w:r>
          </w:p>
        </w:tc>
      </w:tr>
      <w:tr w:rsidR="00CF6B14" w:rsidRPr="00F817D0" w14:paraId="7C76E102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B183BD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6064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BBC801E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6003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8BF70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8FE828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CA3DF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B81B1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56F47D4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3.01e-22</w:t>
            </w:r>
          </w:p>
        </w:tc>
      </w:tr>
      <w:tr w:rsidR="00CF6B14" w:rsidRPr="00F817D0" w14:paraId="74003087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7A31038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6076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5B23658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6003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DBAD80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G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9BF80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879118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D60A0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554C87B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3.01e-22</w:t>
            </w:r>
          </w:p>
        </w:tc>
      </w:tr>
      <w:tr w:rsidR="00CF6B14" w:rsidRPr="00F817D0" w14:paraId="7DD6F0E1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652A73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6112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BE5289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7083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540E1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AE4AC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775868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877CC0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2C9ABF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3.01e-22</w:t>
            </w:r>
          </w:p>
        </w:tc>
      </w:tr>
      <w:tr w:rsidR="00CF6B14" w:rsidRPr="00F817D0" w14:paraId="1EEBF2D5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9E3D2E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6196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41E1EB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6003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8D1A90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40D64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689AE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0BBCEE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095BB99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3.01e-22</w:t>
            </w:r>
          </w:p>
        </w:tc>
      </w:tr>
      <w:tr w:rsidR="00CF6B14" w:rsidRPr="00F817D0" w14:paraId="2488BE3A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CCF9D75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6208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3D887AB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5979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D96FC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A127A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7A80F8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B25B0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05AC01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3.01e-22</w:t>
            </w:r>
          </w:p>
        </w:tc>
      </w:tr>
      <w:tr w:rsidR="00CF6B14" w:rsidRPr="00F817D0" w14:paraId="1B7B6F83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CF6788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6226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67BD65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5994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DAEA5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5D464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5CF100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96481E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19598CCE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3.01e-22</w:t>
            </w:r>
          </w:p>
        </w:tc>
      </w:tr>
      <w:tr w:rsidR="00CF6B14" w:rsidRPr="00F817D0" w14:paraId="6B5D0180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971C2A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6272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C45D7F0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5979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79E66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G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8903EB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680392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5DD08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5B15B8B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3.01e-22</w:t>
            </w:r>
          </w:p>
        </w:tc>
      </w:tr>
      <w:tr w:rsidR="00CF6B14" w:rsidRPr="00F817D0" w14:paraId="34BDE00F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A0F7958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6295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EAF09E5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5979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1B89BB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7FA85E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6B0B65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A0F51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79E72D32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3.01e-22</w:t>
            </w:r>
          </w:p>
        </w:tc>
      </w:tr>
      <w:tr w:rsidR="00CF6B14" w:rsidRPr="00F817D0" w14:paraId="5D0F43B7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34973E4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6308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3EFE6D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5979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78A200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EB9B2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AD5B54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9565B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0B6C83F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3.01e-22</w:t>
            </w:r>
          </w:p>
        </w:tc>
      </w:tr>
      <w:tr w:rsidR="00CF6B14" w:rsidRPr="00F817D0" w14:paraId="03D3D3D8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DA5AB08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6311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79F2CCB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7083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864E40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74B34E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0FB12B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0CA5F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4047214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3.01e-22</w:t>
            </w:r>
          </w:p>
        </w:tc>
      </w:tr>
      <w:tr w:rsidR="00CF6B14" w:rsidRPr="00F817D0" w14:paraId="32445866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072CA6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6331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ECBAF7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5979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16CD7B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D5C784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53F90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84847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5ADB832E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3.01e-22</w:t>
            </w:r>
          </w:p>
        </w:tc>
      </w:tr>
      <w:tr w:rsidR="00CF6B14" w:rsidRPr="00F817D0" w14:paraId="14E4ECC7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3000EF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6374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44B896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758148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E3F710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89F0D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E91B48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C8755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04498E4E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3.01e-22</w:t>
            </w:r>
          </w:p>
        </w:tc>
      </w:tr>
      <w:tr w:rsidR="00CF6B14" w:rsidRPr="00F817D0" w14:paraId="3EFF2F6A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D5C48B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6479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85F483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7083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621963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748F4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AA80D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1DD2A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6D2852D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3.01e-22</w:t>
            </w:r>
          </w:p>
        </w:tc>
      </w:tr>
      <w:tr w:rsidR="00CF6B14" w:rsidRPr="00F817D0" w14:paraId="2A58EF53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ECAD49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6498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64A91F4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2641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CE031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59BE8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EF4930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D791D9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030322C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3.01e-22</w:t>
            </w:r>
          </w:p>
        </w:tc>
      </w:tr>
      <w:tr w:rsidR="00CF6B14" w:rsidRPr="00F817D0" w14:paraId="4E83483E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0E21940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6585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CEF6B6A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6003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F8A01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218F01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78099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155CE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70999202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3.01e-22</w:t>
            </w:r>
          </w:p>
        </w:tc>
      </w:tr>
      <w:tr w:rsidR="00CF6B14" w:rsidRPr="00F817D0" w14:paraId="4EAAFCBA" w14:textId="77777777" w:rsidTr="000E203E">
        <w:trPr>
          <w:trHeight w:val="113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D77538F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12:1126634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5CD510C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rs22641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AAE066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6F74E2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E3D50D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710A1E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6A9E1C27" w14:textId="77777777" w:rsidR="00CF6B14" w:rsidRPr="00F817D0" w:rsidRDefault="00CF6B14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7D0">
              <w:rPr>
                <w:rFonts w:eastAsia="Times New Roman" w:cs="Times New Roman"/>
                <w:color w:val="000000"/>
                <w:sz w:val="20"/>
                <w:szCs w:val="20"/>
              </w:rPr>
              <w:t>3.01e-22</w:t>
            </w:r>
          </w:p>
        </w:tc>
      </w:tr>
    </w:tbl>
    <w:p w14:paraId="10AE4F61" w14:textId="77777777" w:rsidR="00CF6B14" w:rsidRDefault="00CF6B14" w:rsidP="00CF6B14">
      <w:pPr>
        <w:outlineLvl w:val="0"/>
        <w:rPr>
          <w:rFonts w:ascii="Times New Roman" w:hAnsi="Times New Roman" w:cs="Times New Roman"/>
          <w:b/>
        </w:rPr>
      </w:pPr>
    </w:p>
    <w:p w14:paraId="0A27ED9F" w14:textId="77777777" w:rsidR="00AA605E" w:rsidRDefault="00AA605E"/>
    <w:sectPr w:rsidR="00AA605E" w:rsidSect="00CF6B1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B14"/>
    <w:rsid w:val="000016E8"/>
    <w:rsid w:val="00002AAA"/>
    <w:rsid w:val="0000323E"/>
    <w:rsid w:val="00004A0C"/>
    <w:rsid w:val="00007B1D"/>
    <w:rsid w:val="00021BE3"/>
    <w:rsid w:val="00035090"/>
    <w:rsid w:val="00045CFB"/>
    <w:rsid w:val="00054C89"/>
    <w:rsid w:val="00055201"/>
    <w:rsid w:val="00062535"/>
    <w:rsid w:val="00080B7C"/>
    <w:rsid w:val="00081D3B"/>
    <w:rsid w:val="000844D3"/>
    <w:rsid w:val="00086BCD"/>
    <w:rsid w:val="00090304"/>
    <w:rsid w:val="000948BE"/>
    <w:rsid w:val="000A4568"/>
    <w:rsid w:val="000A5F9E"/>
    <w:rsid w:val="000A6D05"/>
    <w:rsid w:val="000B5CAA"/>
    <w:rsid w:val="000C6BFE"/>
    <w:rsid w:val="00105EB6"/>
    <w:rsid w:val="00112233"/>
    <w:rsid w:val="0011359B"/>
    <w:rsid w:val="00160ABB"/>
    <w:rsid w:val="00163769"/>
    <w:rsid w:val="001766E6"/>
    <w:rsid w:val="00180ECB"/>
    <w:rsid w:val="00181F1E"/>
    <w:rsid w:val="00182474"/>
    <w:rsid w:val="001C623F"/>
    <w:rsid w:val="001D2222"/>
    <w:rsid w:val="001E4D4B"/>
    <w:rsid w:val="001F3AF2"/>
    <w:rsid w:val="001F6D06"/>
    <w:rsid w:val="0021215E"/>
    <w:rsid w:val="00262A0E"/>
    <w:rsid w:val="002666F1"/>
    <w:rsid w:val="00275BDA"/>
    <w:rsid w:val="00283B67"/>
    <w:rsid w:val="002A6E29"/>
    <w:rsid w:val="002A7226"/>
    <w:rsid w:val="002C56A4"/>
    <w:rsid w:val="002E2536"/>
    <w:rsid w:val="002F0AE1"/>
    <w:rsid w:val="002F0CBE"/>
    <w:rsid w:val="00302D7B"/>
    <w:rsid w:val="003103AB"/>
    <w:rsid w:val="00337C80"/>
    <w:rsid w:val="0034748F"/>
    <w:rsid w:val="0035581A"/>
    <w:rsid w:val="00357086"/>
    <w:rsid w:val="00372A71"/>
    <w:rsid w:val="00382C1E"/>
    <w:rsid w:val="00393D9B"/>
    <w:rsid w:val="003B234A"/>
    <w:rsid w:val="003B3609"/>
    <w:rsid w:val="003E2B64"/>
    <w:rsid w:val="003E74D4"/>
    <w:rsid w:val="004029FD"/>
    <w:rsid w:val="004120F4"/>
    <w:rsid w:val="004125EE"/>
    <w:rsid w:val="00416C82"/>
    <w:rsid w:val="00424F7F"/>
    <w:rsid w:val="00452BA9"/>
    <w:rsid w:val="00480A38"/>
    <w:rsid w:val="00490C3A"/>
    <w:rsid w:val="004B15B3"/>
    <w:rsid w:val="004D6CAE"/>
    <w:rsid w:val="004D72D7"/>
    <w:rsid w:val="004F5403"/>
    <w:rsid w:val="00510AFB"/>
    <w:rsid w:val="00532F05"/>
    <w:rsid w:val="005366E3"/>
    <w:rsid w:val="0054360E"/>
    <w:rsid w:val="005774C0"/>
    <w:rsid w:val="00577DB7"/>
    <w:rsid w:val="00585D61"/>
    <w:rsid w:val="005C6206"/>
    <w:rsid w:val="005F60B5"/>
    <w:rsid w:val="00611AB0"/>
    <w:rsid w:val="00614749"/>
    <w:rsid w:val="00617263"/>
    <w:rsid w:val="00647B82"/>
    <w:rsid w:val="00660109"/>
    <w:rsid w:val="00664D11"/>
    <w:rsid w:val="0067416E"/>
    <w:rsid w:val="006968DF"/>
    <w:rsid w:val="006A15CA"/>
    <w:rsid w:val="006A7585"/>
    <w:rsid w:val="006B6568"/>
    <w:rsid w:val="006C2924"/>
    <w:rsid w:val="006C2EE6"/>
    <w:rsid w:val="006D117D"/>
    <w:rsid w:val="006D2902"/>
    <w:rsid w:val="006F3252"/>
    <w:rsid w:val="00710BD0"/>
    <w:rsid w:val="0071181B"/>
    <w:rsid w:val="007148A5"/>
    <w:rsid w:val="007155F8"/>
    <w:rsid w:val="00731BCF"/>
    <w:rsid w:val="00745BA3"/>
    <w:rsid w:val="00747761"/>
    <w:rsid w:val="00754F0E"/>
    <w:rsid w:val="0076584E"/>
    <w:rsid w:val="00776886"/>
    <w:rsid w:val="007872A9"/>
    <w:rsid w:val="007A08DA"/>
    <w:rsid w:val="007F04EE"/>
    <w:rsid w:val="007F1FB6"/>
    <w:rsid w:val="007F2EDA"/>
    <w:rsid w:val="007F3365"/>
    <w:rsid w:val="008158F0"/>
    <w:rsid w:val="00821CA8"/>
    <w:rsid w:val="008262E0"/>
    <w:rsid w:val="0083287A"/>
    <w:rsid w:val="00835051"/>
    <w:rsid w:val="00851B90"/>
    <w:rsid w:val="008A747C"/>
    <w:rsid w:val="008E0028"/>
    <w:rsid w:val="008E482C"/>
    <w:rsid w:val="008F4D80"/>
    <w:rsid w:val="008F4FF8"/>
    <w:rsid w:val="009054F9"/>
    <w:rsid w:val="00915A8F"/>
    <w:rsid w:val="0092651C"/>
    <w:rsid w:val="00927BCA"/>
    <w:rsid w:val="00964382"/>
    <w:rsid w:val="009666E5"/>
    <w:rsid w:val="009778A6"/>
    <w:rsid w:val="00991716"/>
    <w:rsid w:val="0099295D"/>
    <w:rsid w:val="009A3075"/>
    <w:rsid w:val="009A775C"/>
    <w:rsid w:val="009B0F3E"/>
    <w:rsid w:val="009C5559"/>
    <w:rsid w:val="009D4BD3"/>
    <w:rsid w:val="009D5FB9"/>
    <w:rsid w:val="009D6B61"/>
    <w:rsid w:val="009D718B"/>
    <w:rsid w:val="009E6FC3"/>
    <w:rsid w:val="009F1646"/>
    <w:rsid w:val="00A23338"/>
    <w:rsid w:val="00A262DB"/>
    <w:rsid w:val="00A561C7"/>
    <w:rsid w:val="00A57EE4"/>
    <w:rsid w:val="00A70D52"/>
    <w:rsid w:val="00A94B6F"/>
    <w:rsid w:val="00A96901"/>
    <w:rsid w:val="00AA605E"/>
    <w:rsid w:val="00AB2BC8"/>
    <w:rsid w:val="00AF5BF4"/>
    <w:rsid w:val="00B1771F"/>
    <w:rsid w:val="00B51B95"/>
    <w:rsid w:val="00B620B2"/>
    <w:rsid w:val="00B6789B"/>
    <w:rsid w:val="00BA173B"/>
    <w:rsid w:val="00BA18A1"/>
    <w:rsid w:val="00BA5CD1"/>
    <w:rsid w:val="00BA76A4"/>
    <w:rsid w:val="00BC55BB"/>
    <w:rsid w:val="00BC6AD8"/>
    <w:rsid w:val="00BC7883"/>
    <w:rsid w:val="00C00AE9"/>
    <w:rsid w:val="00C1507E"/>
    <w:rsid w:val="00C420F4"/>
    <w:rsid w:val="00C77CCC"/>
    <w:rsid w:val="00C94A01"/>
    <w:rsid w:val="00CB22E7"/>
    <w:rsid w:val="00CD3537"/>
    <w:rsid w:val="00CD3EA1"/>
    <w:rsid w:val="00CE1C3E"/>
    <w:rsid w:val="00CF6B14"/>
    <w:rsid w:val="00D13B2F"/>
    <w:rsid w:val="00D169C0"/>
    <w:rsid w:val="00D415CA"/>
    <w:rsid w:val="00D44B72"/>
    <w:rsid w:val="00D47B49"/>
    <w:rsid w:val="00D72BDB"/>
    <w:rsid w:val="00D73E2D"/>
    <w:rsid w:val="00D74BB7"/>
    <w:rsid w:val="00D7502E"/>
    <w:rsid w:val="00DA0BB5"/>
    <w:rsid w:val="00DA1A8E"/>
    <w:rsid w:val="00DD1CAF"/>
    <w:rsid w:val="00DD3EE4"/>
    <w:rsid w:val="00DF252B"/>
    <w:rsid w:val="00DF58F5"/>
    <w:rsid w:val="00E108E5"/>
    <w:rsid w:val="00E30A75"/>
    <w:rsid w:val="00E34B0A"/>
    <w:rsid w:val="00E80255"/>
    <w:rsid w:val="00EA4C14"/>
    <w:rsid w:val="00EB27DB"/>
    <w:rsid w:val="00EB416F"/>
    <w:rsid w:val="00EB4E1F"/>
    <w:rsid w:val="00EB56A4"/>
    <w:rsid w:val="00EC26D0"/>
    <w:rsid w:val="00EE7474"/>
    <w:rsid w:val="00EF4AB6"/>
    <w:rsid w:val="00F0441D"/>
    <w:rsid w:val="00F109D6"/>
    <w:rsid w:val="00F3388C"/>
    <w:rsid w:val="00F341BF"/>
    <w:rsid w:val="00F41AA9"/>
    <w:rsid w:val="00F62B98"/>
    <w:rsid w:val="00F67BFA"/>
    <w:rsid w:val="00F82746"/>
    <w:rsid w:val="00F9255C"/>
    <w:rsid w:val="00FA0311"/>
    <w:rsid w:val="00FC03BD"/>
    <w:rsid w:val="00FD33B8"/>
    <w:rsid w:val="00FD647A"/>
    <w:rsid w:val="00FE009F"/>
    <w:rsid w:val="00FE390E"/>
    <w:rsid w:val="00FE3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D210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F6B14"/>
    <w:pPr>
      <w:spacing w:after="200" w:line="276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722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226"/>
    <w:rPr>
      <w:rFonts w:ascii="Times New Roman" w:hAnsi="Times New Roman" w:cs="Times New Roman"/>
      <w:sz w:val="18"/>
      <w:szCs w:val="18"/>
      <w:lang w:val="en-AU"/>
    </w:rPr>
  </w:style>
  <w:style w:type="character" w:styleId="Hyperlink">
    <w:name w:val="Hyperlink"/>
    <w:basedOn w:val="DefaultParagraphFont"/>
    <w:uiPriority w:val="99"/>
    <w:semiHidden/>
    <w:unhideWhenUsed/>
    <w:rsid w:val="00CF6B1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6B14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rsid w:val="00CF6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B14"/>
    <w:rPr>
      <w:sz w:val="22"/>
      <w:szCs w:val="2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CF6B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5</Words>
  <Characters>4818</Characters>
  <Application>Microsoft Macintosh Word</Application>
  <DocSecurity>0</DocSecurity>
  <Lines>40</Lines>
  <Paragraphs>11</Paragraphs>
  <ScaleCrop>false</ScaleCrop>
  <LinksUpToDate>false</LinksUpToDate>
  <CharactersWithSpaces>5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1-26T13:12:00Z</dcterms:created>
  <dcterms:modified xsi:type="dcterms:W3CDTF">2018-01-26T13:14:00Z</dcterms:modified>
</cp:coreProperties>
</file>